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4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559"/>
        <w:gridCol w:w="1843"/>
        <w:gridCol w:w="1134"/>
        <w:gridCol w:w="851"/>
        <w:gridCol w:w="992"/>
        <w:gridCol w:w="850"/>
        <w:gridCol w:w="1276"/>
        <w:gridCol w:w="2563"/>
      </w:tblGrid>
      <w:tr>
        <w:trPr>
          <w:trHeight w:val="331" w:hRule="atLeast"/>
        </w:trPr>
        <w:tc>
          <w:tcPr>
            <w:tcW w:w="242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68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2" w:hRule="atLeast"/>
        </w:trPr>
        <w:tc>
          <w:tcPr>
            <w:tcW w:w="242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5103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4" w:hRule="atLeast"/>
        </w:trPr>
        <w:tc>
          <w:tcPr>
            <w:tcW w:w="242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6 month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 Aug 201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abitu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1 wk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k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k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k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ashou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1 wk)</w:t>
            </w:r>
          </w:p>
        </w:tc>
        <w:tc>
          <w:tcPr>
            <w:tcW w:w="256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fter completion of both diets (7 wk+ from baseline)</w:t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55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 (and habitual dietary monitoring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HCLF]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156210</wp:posOffset>
                      </wp:positionV>
                      <wp:extent cx="134493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.55pt;margin-top:12.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KD]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153035</wp:posOffset>
                      </wp:positionV>
                      <wp:extent cx="13462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.15pt;margin-top:12.0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ther study groups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6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  <w:t>BASEL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leep quality, mood cognitive test, physical activity.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  <w:t>OUTCOM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  <w:t>Outcome data collected every week during intervention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leep quality, physical activity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  <w:t>Outcome data collected at the end of each intervention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gnitive function, sleep quality, mood.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42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u w:val="single"/>
              </w:rPr>
              <w:t>OTHER DATA COLLECTED DURING HABITUAL WEEK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gnitive practice tests, habitual dietary monitoring, general health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Caption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S2_Figure 1. SPIRIT schedule of enrolment, interventions, and assessments for the duration of the study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CLF = High carbohydrate, low fat diet; KD= ketogenic diet, BMR = basal metabolic rat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08:23:00Z</dcterms:created>
  <dc:creator>JKitchen</dc:creator>
  <dc:description/>
  <cp:keywords/>
  <dc:language>en-US</dc:language>
  <cp:lastModifiedBy>Stella Iacovides</cp:lastModifiedBy>
  <cp:lastPrinted>2012-09-27T10:00:00Z</cp:lastPrinted>
  <dcterms:modified xsi:type="dcterms:W3CDTF">2022-05-25T08:23:00Z</dcterms:modified>
  <cp:revision>2</cp:revision>
  <dc:subject/>
  <dc:title/>
</cp:coreProperties>
</file>